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105" w:type="dxa"/>
        <w:tblInd w:w="355" w:type="dxa"/>
        <w:tblLook w:val="04A0" w:firstRow="1" w:lastRow="0" w:firstColumn="1" w:lastColumn="0" w:noHBand="0" w:noVBand="1"/>
      </w:tblPr>
      <w:tblGrid>
        <w:gridCol w:w="3965"/>
        <w:gridCol w:w="2070"/>
        <w:gridCol w:w="2070"/>
      </w:tblGrid>
      <w:tr w:rsidR="004A27EB" w:rsidRPr="001B4ED5" w14:paraId="489FF5B6" w14:textId="77777777" w:rsidTr="00737750">
        <w:trPr>
          <w:trHeight w:val="170"/>
        </w:trPr>
        <w:tc>
          <w:tcPr>
            <w:tcW w:w="81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50F11" w14:textId="77777777" w:rsidR="004A27EB" w:rsidRPr="00BA64A1" w:rsidRDefault="004A27EB" w:rsidP="00737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1.</w:t>
            </w:r>
            <w:r w:rsidRPr="00BA6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64A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94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rcent Endorsement of each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verse Life</w:t>
            </w:r>
            <w:r w:rsidRPr="002942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vent Type</w:t>
            </w:r>
          </w:p>
        </w:tc>
      </w:tr>
      <w:tr w:rsidR="004A27EB" w:rsidRPr="001B4ED5" w14:paraId="28474D4A" w14:textId="77777777" w:rsidTr="00737750">
        <w:trPr>
          <w:trHeight w:val="503"/>
        </w:trPr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22E98" w14:textId="77777777" w:rsidR="004A27EB" w:rsidRPr="00BF75D8" w:rsidRDefault="004A27EB" w:rsidP="007377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dverse Life</w:t>
            </w:r>
            <w:r w:rsidRPr="00BF75D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Event 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25123" w14:textId="77777777" w:rsidR="004A27EB" w:rsidRPr="00BF75D8" w:rsidRDefault="004A27EB" w:rsidP="007377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F75D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% Endorsed on Questionnair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F9657" w14:textId="77777777" w:rsidR="004A27EB" w:rsidRPr="00BF75D8" w:rsidRDefault="004A27EB" w:rsidP="007377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F75D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% Endorsed on </w:t>
            </w:r>
            <w:r w:rsidRPr="00BF75D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br/>
              <w:t>Interview</w:t>
            </w:r>
          </w:p>
        </w:tc>
      </w:tr>
      <w:tr w:rsidR="004A27EB" w:rsidRPr="001B4ED5" w14:paraId="5B0D6C82" w14:textId="77777777" w:rsidTr="00737750">
        <w:trPr>
          <w:trHeight w:val="90"/>
        </w:trPr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CE6E0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Moved to a new home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1F4CB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9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8EC4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2%</w:t>
            </w:r>
          </w:p>
        </w:tc>
      </w:tr>
      <w:tr w:rsidR="004A27EB" w:rsidRPr="001B4ED5" w14:paraId="122BC582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95B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hanged childcare provi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42D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.6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A57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0%</w:t>
            </w:r>
          </w:p>
        </w:tc>
      </w:tr>
      <w:tr w:rsidR="004A27EB" w:rsidRPr="001B4ED5" w14:paraId="1FB43409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BD75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regivers separa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F1F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8C7B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.4%</w:t>
            </w:r>
          </w:p>
        </w:tc>
      </w:tr>
      <w:tr w:rsidR="004A27EB" w:rsidRPr="001B4ED5" w14:paraId="3CE62F7B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FF9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aregiver admitted to a hospita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C77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7C3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.9%</w:t>
            </w:r>
          </w:p>
        </w:tc>
      </w:tr>
      <w:tr w:rsidR="004A27EB" w:rsidRPr="001B4ED5" w14:paraId="7CDA9CD8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46B1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ew child moved into the hom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D94D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597A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1%</w:t>
            </w:r>
          </w:p>
        </w:tc>
      </w:tr>
      <w:tr w:rsidR="004A27EB" w:rsidRPr="001B4ED5" w14:paraId="41274B12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10AA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lose adult di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2FE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4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E10B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.9%</w:t>
            </w:r>
          </w:p>
        </w:tc>
      </w:tr>
      <w:tr w:rsidR="004A27EB" w:rsidRPr="001B4ED5" w14:paraId="1F433BB9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D6EB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Heard about something terribl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C5FE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8C3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.6%</w:t>
            </w:r>
          </w:p>
        </w:tc>
      </w:tr>
      <w:tr w:rsidR="004A27EB" w:rsidRPr="001B4ED5" w14:paraId="7374D185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EEB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aregiver experiences mental illnes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B96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4C8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1%</w:t>
            </w:r>
          </w:p>
        </w:tc>
      </w:tr>
      <w:tr w:rsidR="004A27EB" w:rsidRPr="001B4ED5" w14:paraId="3A2F301F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C14B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duced standard of liv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3C5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.6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337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8%</w:t>
            </w:r>
          </w:p>
        </w:tc>
      </w:tr>
      <w:tr w:rsidR="004A27EB" w:rsidRPr="001B4ED5" w14:paraId="7E348F61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E65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aregiver or close individual arrest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393F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.6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151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1%</w:t>
            </w:r>
          </w:p>
        </w:tc>
      </w:tr>
      <w:tr w:rsidR="004A27EB" w:rsidRPr="001B4ED5" w14:paraId="26532EDD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8AC1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xposed to domestic/interpersonal viol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EB1A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07E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3%</w:t>
            </w:r>
          </w:p>
        </w:tc>
      </w:tr>
      <w:tr w:rsidR="004A27EB" w:rsidRPr="001B4ED5" w14:paraId="687B758F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8BE1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Lost contact with close individua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2E67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DBF8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6%</w:t>
            </w:r>
          </w:p>
        </w:tc>
      </w:tr>
      <w:tr w:rsidR="004A27EB" w:rsidRPr="001B4ED5" w14:paraId="3C6BA42C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DF31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Family/Close individual in jail or priso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386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02C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1%</w:t>
            </w:r>
          </w:p>
        </w:tc>
      </w:tr>
      <w:tr w:rsidR="004A27EB" w:rsidRPr="001B4ED5" w14:paraId="1F92F3FD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0CF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Forced to leave hom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550A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3227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5%</w:t>
            </w:r>
          </w:p>
        </w:tc>
      </w:tr>
      <w:tr w:rsidR="004A27EB" w:rsidRPr="001B4ED5" w14:paraId="780BF068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E103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Serious, accidental fal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217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6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588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8%</w:t>
            </w:r>
          </w:p>
        </w:tc>
      </w:tr>
      <w:tr w:rsidR="004A27EB" w:rsidRPr="001B4ED5" w14:paraId="3E69C4A4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BCEA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Seriously sick/diagnosed with chronic illnes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560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6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BEC7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.6%</w:t>
            </w:r>
          </w:p>
        </w:tc>
      </w:tr>
      <w:tr w:rsidR="004A27EB" w:rsidRPr="001B4ED5" w14:paraId="05BA369A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941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ew caregiver moved into hom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AE9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A85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8%</w:t>
            </w:r>
          </w:p>
        </w:tc>
      </w:tr>
      <w:tr w:rsidR="004A27EB" w:rsidRPr="001B4ED5" w14:paraId="6A4433DE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645F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r accid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73B8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2035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3%</w:t>
            </w:r>
          </w:p>
        </w:tc>
      </w:tr>
      <w:tr w:rsidR="004A27EB" w:rsidRPr="001B4ED5" w14:paraId="033A5E59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C8B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mitted to a hospi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814D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1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2DA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6%</w:t>
            </w:r>
          </w:p>
        </w:tc>
      </w:tr>
      <w:tr w:rsidR="004A27EB" w:rsidRPr="001B4ED5" w14:paraId="00CA25B1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1C2D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et di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CBC3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A11F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5%</w:t>
            </w:r>
          </w:p>
        </w:tc>
      </w:tr>
      <w:tr w:rsidR="004A27EB" w:rsidRPr="001B4ED5" w14:paraId="70ECEC55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9B7D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aregiver alcoholism or drug u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005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37E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1%</w:t>
            </w:r>
          </w:p>
        </w:tc>
      </w:tr>
      <w:tr w:rsidR="004A27EB" w:rsidRPr="001B4ED5" w14:paraId="5175C940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629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Seriously sick/diagnosed with acute illnes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D158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FDA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1%</w:t>
            </w:r>
          </w:p>
        </w:tc>
      </w:tr>
      <w:tr w:rsidR="004A27EB" w:rsidRPr="001B4ED5" w14:paraId="01E4EDDF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8C3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aw something terrible (e.g., fighting, robbery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1BE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45AD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5%</w:t>
            </w:r>
          </w:p>
        </w:tc>
      </w:tr>
      <w:tr w:rsidR="004A27EB" w:rsidRPr="001B4ED5" w14:paraId="3A5BB2E8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265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lose individual attempted or completed suic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45B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C50E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3%</w:t>
            </w:r>
          </w:p>
        </w:tc>
      </w:tr>
      <w:tr w:rsidR="004A27EB" w:rsidRPr="001B4ED5" w14:paraId="05CD3AB2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3BD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tended childcare in unsafe lo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342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3A4C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3%</w:t>
            </w:r>
          </w:p>
        </w:tc>
      </w:tr>
      <w:tr w:rsidR="004A27EB" w:rsidRPr="001B4ED5" w14:paraId="3BC06760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844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ommunity violenc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417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D8AF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5%</w:t>
            </w:r>
          </w:p>
        </w:tc>
      </w:tr>
      <w:tr w:rsidR="004A27EB" w:rsidRPr="001B4ED5" w14:paraId="7EA91DBF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916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aregiver di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4FB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132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</w:tr>
      <w:tr w:rsidR="004A27EB" w:rsidRPr="001B4ED5" w14:paraId="6D588739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282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aw another person hurt/injur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BB6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4AF5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</w:tr>
      <w:tr w:rsidR="004A27EB" w:rsidRPr="001B4ED5" w14:paraId="6A33810F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76F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Discriminatio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B2E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30C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</w:tr>
      <w:tr w:rsidR="004A27EB" w:rsidRPr="001B4ED5" w14:paraId="09ED2A7F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07D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regivers divorc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E84B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5963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0%</w:t>
            </w:r>
          </w:p>
        </w:tc>
      </w:tr>
      <w:tr w:rsidR="004A27EB" w:rsidRPr="001B4ED5" w14:paraId="7523E7E3" w14:textId="77777777" w:rsidTr="00737750">
        <w:trPr>
          <w:trHeight w:val="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039B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Broke a bon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375C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AD6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5%</w:t>
            </w:r>
          </w:p>
        </w:tc>
      </w:tr>
      <w:tr w:rsidR="004A27EB" w:rsidRPr="001B4ED5" w14:paraId="28B6C1E5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D464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nsistency ignored by pee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F3F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48E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1E69BE7D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461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Poison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6FF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420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</w:tr>
      <w:tr w:rsidR="004A27EB" w:rsidRPr="001B4ED5" w14:paraId="3645FE10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75A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Physically attacked by another chil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B8D8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0D03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</w:tr>
      <w:tr w:rsidR="004A27EB" w:rsidRPr="001B4ED5" w14:paraId="68A99255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7AB7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atural disaster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7C38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63F5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%</w:t>
            </w:r>
          </w:p>
        </w:tc>
      </w:tr>
      <w:tr w:rsidR="004A27EB" w:rsidRPr="001B4ED5" w14:paraId="0F59E5B4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A909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it by a c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962A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7F35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002D1EF8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EEE1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eriously burn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E1F7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8B5C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</w:tr>
      <w:tr w:rsidR="004A27EB" w:rsidRPr="001B4ED5" w14:paraId="7E591F54" w14:textId="77777777" w:rsidTr="00737750">
        <w:trPr>
          <w:trHeight w:val="2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BBB3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most drown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B74B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845F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%</w:t>
            </w:r>
          </w:p>
        </w:tc>
      </w:tr>
      <w:tr w:rsidR="004A27EB" w:rsidRPr="001B4ED5" w14:paraId="1EE85B47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CC28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Sibling di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11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37E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1FD50EBB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7088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Peer/Friend di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050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7511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</w:tr>
      <w:tr w:rsidR="004A27EB" w:rsidRPr="001B4ED5" w14:paraId="44E1B6BC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D1A8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Been in a fir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FCF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540A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%</w:t>
            </w:r>
          </w:p>
        </w:tc>
      </w:tr>
      <w:tr w:rsidR="004A27EB" w:rsidRPr="001B4ED5" w14:paraId="1DA2DBB7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1F7E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emoved from home due to neglec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EC68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1E2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</w:tr>
      <w:tr w:rsidR="004A27EB" w:rsidRPr="001B4ED5" w14:paraId="456A100B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BB6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Attacked by an anima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E935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761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%</w:t>
            </w:r>
          </w:p>
        </w:tc>
      </w:tr>
      <w:tr w:rsidR="004A27EB" w:rsidRPr="001B4ED5" w14:paraId="08F543BE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5EF9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volved in war/terrorism ev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3C4A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C7D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2C26366E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86F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Mugged or robbed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D13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535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</w:tr>
      <w:tr w:rsidR="004A27EB" w:rsidRPr="001B4ED5" w14:paraId="63A48971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DD2C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emoved from home due to physical abu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B833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66D9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%</w:t>
            </w:r>
          </w:p>
        </w:tc>
      </w:tr>
      <w:tr w:rsidR="004A27EB" w:rsidRPr="001B4ED5" w14:paraId="21599905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A292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idnapped or taken ho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91CE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72B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46589BF6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13AF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emoved from home due to sexual abu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E342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4E24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3C7F843D" w14:textId="77777777" w:rsidTr="00737750"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00E3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moved from home due to emotional abu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DA1C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2F40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16362C38" w14:textId="77777777" w:rsidTr="00737750">
        <w:trPr>
          <w:trHeight w:val="2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0F7C6" w14:textId="77777777" w:rsidR="004A27EB" w:rsidRPr="00C63531" w:rsidRDefault="004A27EB" w:rsidP="0073775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oved to new countr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E11B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A6876" w14:textId="77777777" w:rsidR="004A27EB" w:rsidRPr="00C63531" w:rsidRDefault="004A27EB" w:rsidP="00737750">
            <w:pPr>
              <w:ind w:right="648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6353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4A27EB" w:rsidRPr="001B4ED5" w14:paraId="58271B3C" w14:textId="77777777" w:rsidTr="00737750">
        <w:trPr>
          <w:trHeight w:val="2"/>
        </w:trPr>
        <w:tc>
          <w:tcPr>
            <w:tcW w:w="81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B2069" w14:textId="77777777" w:rsidR="004A27EB" w:rsidRPr="00C63531" w:rsidRDefault="004A27EB" w:rsidP="00737750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D1635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57. Events ordered from highest to lowest percent endorsement on the questionnaire format</w:t>
            </w:r>
          </w:p>
        </w:tc>
      </w:tr>
    </w:tbl>
    <w:p w14:paraId="20F11916" w14:textId="77777777" w:rsidR="00F63319" w:rsidRDefault="00F63319"/>
    <w:sectPr w:rsidR="00F63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EB"/>
    <w:rsid w:val="002E142C"/>
    <w:rsid w:val="004A27EB"/>
    <w:rsid w:val="00F6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E4B51"/>
  <w15:chartTrackingRefBased/>
  <w15:docId w15:val="{3B506103-02EC-43B4-8941-A596A2D85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7E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McGuire</dc:creator>
  <cp:keywords/>
  <dc:description/>
  <cp:lastModifiedBy>Austen McGuire</cp:lastModifiedBy>
  <cp:revision>2</cp:revision>
  <dcterms:created xsi:type="dcterms:W3CDTF">2023-11-06T16:40:00Z</dcterms:created>
  <dcterms:modified xsi:type="dcterms:W3CDTF">2023-11-06T16:40:00Z</dcterms:modified>
</cp:coreProperties>
</file>